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AA3" w:rsidRPr="00D562CE" w:rsidRDefault="00B720A7" w:rsidP="00D562CE">
      <w:r>
        <w:rPr>
          <w:rFonts w:ascii="Times New Roman" w:hAnsi="Times New Roman" w:hint="eastAsia"/>
          <w:sz w:val="24"/>
          <w:szCs w:val="24"/>
        </w:rPr>
        <w:t xml:space="preserve">Top 10 </w:t>
      </w:r>
      <w:r w:rsidR="00744C31">
        <w:rPr>
          <w:rFonts w:ascii="Times New Roman" w:hAnsi="Times New Roman" w:hint="eastAsia"/>
          <w:sz w:val="24"/>
          <w:szCs w:val="24"/>
        </w:rPr>
        <w:t xml:space="preserve">representative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ranscription factors (TF</w:t>
      </w:r>
      <w:r w:rsidR="00744C31">
        <w:rPr>
          <w:rFonts w:ascii="Times New Roman" w:hAnsi="Times New Roman" w:hint="eastAsia"/>
          <w:sz w:val="24"/>
          <w:szCs w:val="24"/>
        </w:rPr>
        <w:t>s)</w:t>
      </w:r>
      <w:r w:rsidR="00D12A56">
        <w:rPr>
          <w:rFonts w:ascii="Times New Roman" w:hAnsi="Times New Roman" w:hint="eastAsia"/>
          <w:sz w:val="24"/>
          <w:szCs w:val="24"/>
        </w:rPr>
        <w:t xml:space="preserve"> in d</w:t>
      </w:r>
      <w:r>
        <w:rPr>
          <w:rFonts w:ascii="Times New Roman" w:hAnsi="Times New Roman" w:hint="eastAsia"/>
          <w:sz w:val="24"/>
          <w:szCs w:val="24"/>
        </w:rPr>
        <w:t>ate palm, Arabidopsis</w:t>
      </w:r>
      <w:r w:rsidR="00D12A56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and rice.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384"/>
        <w:gridCol w:w="851"/>
        <w:gridCol w:w="708"/>
        <w:gridCol w:w="1357"/>
        <w:gridCol w:w="769"/>
        <w:gridCol w:w="612"/>
        <w:gridCol w:w="1460"/>
        <w:gridCol w:w="769"/>
        <w:gridCol w:w="612"/>
      </w:tblGrid>
      <w:tr w:rsidR="00D562CE" w:rsidRPr="00B035A1" w:rsidTr="003D2088">
        <w:trPr>
          <w:trHeight w:val="498"/>
        </w:trPr>
        <w:tc>
          <w:tcPr>
            <w:tcW w:w="2943" w:type="dxa"/>
            <w:gridSpan w:val="3"/>
            <w:tcBorders>
              <w:top w:val="single" w:sz="12" w:space="0" w:color="000000" w:themeColor="text1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Date palm</w:t>
            </w:r>
          </w:p>
        </w:tc>
        <w:tc>
          <w:tcPr>
            <w:tcW w:w="2738" w:type="dxa"/>
            <w:gridSpan w:val="3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Arabidopsis</w:t>
            </w:r>
          </w:p>
        </w:tc>
        <w:tc>
          <w:tcPr>
            <w:tcW w:w="2841" w:type="dxa"/>
            <w:gridSpan w:val="3"/>
            <w:tcBorders>
              <w:top w:val="single" w:sz="12" w:space="0" w:color="000000" w:themeColor="text1"/>
              <w:lef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Japonica rice</w:t>
            </w:r>
          </w:p>
        </w:tc>
      </w:tr>
      <w:tr w:rsidR="00D562CE" w:rsidRPr="00B035A1" w:rsidTr="003D2088">
        <w:trPr>
          <w:trHeight w:val="498"/>
        </w:trPr>
        <w:tc>
          <w:tcPr>
            <w:tcW w:w="1384" w:type="dxa"/>
            <w:tcBorders>
              <w:top w:val="single" w:sz="12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TF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Count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%</w:t>
            </w: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TF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Count</w:t>
            </w:r>
          </w:p>
        </w:tc>
        <w:tc>
          <w:tcPr>
            <w:tcW w:w="612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%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TF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Count</w:t>
            </w:r>
          </w:p>
        </w:tc>
        <w:tc>
          <w:tcPr>
            <w:tcW w:w="612" w:type="dxa"/>
            <w:tcBorders>
              <w:top w:val="single" w:sz="12" w:space="0" w:color="auto"/>
              <w:left w:val="nil"/>
              <w:bottom w:val="single" w:sz="4" w:space="0" w:color="000000" w:themeColor="text1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%</w:t>
            </w:r>
          </w:p>
        </w:tc>
      </w:tr>
      <w:tr w:rsidR="00D562CE" w:rsidRPr="00B035A1" w:rsidTr="003D2088">
        <w:trPr>
          <w:trHeight w:val="327"/>
        </w:trPr>
        <w:tc>
          <w:tcPr>
            <w:tcW w:w="1384" w:type="dxa"/>
            <w:tcBorders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proofErr w:type="spellStart"/>
            <w:r w:rsidRPr="00B035A1">
              <w:rPr>
                <w:kern w:val="2"/>
                <w:sz w:val="21"/>
                <w:szCs w:val="21"/>
              </w:rPr>
              <w:t>bHLH</w:t>
            </w:r>
            <w:proofErr w:type="spellEnd"/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2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9.36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proofErr w:type="spellStart"/>
            <w:r w:rsidRPr="00B035A1">
              <w:rPr>
                <w:kern w:val="2"/>
                <w:sz w:val="21"/>
                <w:szCs w:val="21"/>
              </w:rPr>
              <w:t>bHLH</w:t>
            </w:r>
            <w:proofErr w:type="spellEnd"/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94</w:t>
            </w:r>
          </w:p>
        </w:tc>
        <w:tc>
          <w:tcPr>
            <w:tcW w:w="612" w:type="dxa"/>
            <w:tcBorders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9.59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proofErr w:type="spellStart"/>
            <w:r w:rsidRPr="00B035A1">
              <w:rPr>
                <w:kern w:val="2"/>
                <w:sz w:val="21"/>
                <w:szCs w:val="21"/>
              </w:rPr>
              <w:t>bHLH</w:t>
            </w:r>
            <w:proofErr w:type="spellEnd"/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225</w:t>
            </w:r>
          </w:p>
        </w:tc>
        <w:tc>
          <w:tcPr>
            <w:tcW w:w="612" w:type="dxa"/>
            <w:tcBorders>
              <w:left w:val="nil"/>
              <w:bottom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9.23</w:t>
            </w:r>
          </w:p>
        </w:tc>
      </w:tr>
      <w:tr w:rsidR="00D562CE" w:rsidRPr="00B035A1" w:rsidTr="003D2088">
        <w:trPr>
          <w:trHeight w:val="327"/>
        </w:trPr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MY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6.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MY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5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7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MY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D562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8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vAlign w:val="center"/>
          </w:tcPr>
          <w:p w:rsidR="00D562CE" w:rsidRPr="00B035A1" w:rsidRDefault="00D562CE" w:rsidP="00D562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7.63</w:t>
            </w:r>
          </w:p>
        </w:tc>
      </w:tr>
      <w:tr w:rsidR="00D562CE" w:rsidRPr="00B035A1" w:rsidTr="003D2088">
        <w:trPr>
          <w:trHeight w:val="342"/>
        </w:trPr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D562CE" w:rsidRPr="00B035A1" w:rsidRDefault="00D562CE" w:rsidP="00D562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 xml:space="preserve">NAC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D562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D562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4.7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NAC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3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6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NAC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18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7.63</w:t>
            </w:r>
          </w:p>
        </w:tc>
      </w:tr>
      <w:tr w:rsidR="00D562CE" w:rsidRPr="00B035A1" w:rsidTr="003D2088">
        <w:trPr>
          <w:trHeight w:val="342"/>
        </w:trPr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ER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5.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ERF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3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6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ERF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1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vAlign w:val="center"/>
          </w:tcPr>
          <w:p w:rsidR="00D562CE" w:rsidRPr="00B035A1" w:rsidRDefault="00D562CE" w:rsidP="00D562CE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6.69</w:t>
            </w:r>
          </w:p>
        </w:tc>
      </w:tr>
      <w:tr w:rsidR="00D562CE" w:rsidRPr="00B035A1" w:rsidTr="003D2088">
        <w:trPr>
          <w:trHeight w:val="327"/>
        </w:trPr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D562CE" w:rsidRPr="00B035A1" w:rsidRDefault="00D562CE" w:rsidP="00E578EF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C2H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E578EF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E578EF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5.9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C2H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0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5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D562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C2H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D562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vAlign w:val="center"/>
          </w:tcPr>
          <w:p w:rsidR="00D562CE" w:rsidRPr="00B035A1" w:rsidRDefault="00D562CE" w:rsidP="00D562C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4.51</w:t>
            </w:r>
          </w:p>
        </w:tc>
      </w:tr>
      <w:tr w:rsidR="00D562CE" w:rsidRPr="00B035A1" w:rsidTr="003D2088">
        <w:trPr>
          <w:trHeight w:val="342"/>
        </w:trPr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proofErr w:type="spellStart"/>
            <w:r w:rsidRPr="00B035A1">
              <w:rPr>
                <w:kern w:val="2"/>
                <w:sz w:val="21"/>
                <w:szCs w:val="21"/>
              </w:rPr>
              <w:t>bZI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5.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proofErr w:type="spellStart"/>
            <w:r w:rsidRPr="00B035A1">
              <w:rPr>
                <w:kern w:val="2"/>
                <w:sz w:val="21"/>
                <w:szCs w:val="21"/>
              </w:rPr>
              <w:t>bZIP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4.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proofErr w:type="spellStart"/>
            <w:r w:rsidRPr="00B035A1">
              <w:rPr>
                <w:kern w:val="2"/>
                <w:sz w:val="21"/>
                <w:szCs w:val="21"/>
              </w:rPr>
              <w:t>bZIP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5.74</w:t>
            </w:r>
          </w:p>
        </w:tc>
      </w:tr>
      <w:tr w:rsidR="00D562CE" w:rsidRPr="00B035A1" w:rsidTr="003D2088">
        <w:trPr>
          <w:trHeight w:val="342"/>
        </w:trPr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WRK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4.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WRK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8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4.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WRK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5.62</w:t>
            </w:r>
          </w:p>
        </w:tc>
      </w:tr>
      <w:tr w:rsidR="00D562CE" w:rsidRPr="00B035A1" w:rsidTr="003D2088">
        <w:trPr>
          <w:trHeight w:val="327"/>
        </w:trPr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proofErr w:type="spellStart"/>
            <w:r w:rsidRPr="00B035A1">
              <w:rPr>
                <w:kern w:val="2"/>
                <w:sz w:val="21"/>
                <w:szCs w:val="21"/>
              </w:rPr>
              <w:t>MYB_relate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4.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proofErr w:type="spellStart"/>
            <w:r w:rsidRPr="00B035A1">
              <w:rPr>
                <w:kern w:val="2"/>
                <w:sz w:val="21"/>
                <w:szCs w:val="21"/>
              </w:rPr>
              <w:t>MYB_related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8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4.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proofErr w:type="spellStart"/>
            <w:r w:rsidRPr="00B035A1">
              <w:rPr>
                <w:kern w:val="2"/>
                <w:sz w:val="21"/>
                <w:szCs w:val="21"/>
              </w:rPr>
              <w:t>MYB_related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10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4.43</w:t>
            </w:r>
          </w:p>
        </w:tc>
      </w:tr>
      <w:tr w:rsidR="00D562CE" w:rsidRPr="00B035A1" w:rsidTr="00E578EF">
        <w:trPr>
          <w:trHeight w:val="327"/>
        </w:trPr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D562CE" w:rsidRPr="00B035A1" w:rsidRDefault="00E578EF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C3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E578EF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E578EF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5.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M-typ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7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3.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C3H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3.36</w:t>
            </w:r>
          </w:p>
        </w:tc>
      </w:tr>
      <w:tr w:rsidR="00D562CE" w:rsidRPr="00B035A1" w:rsidTr="00E578EF">
        <w:trPr>
          <w:trHeight w:val="342"/>
        </w:trPr>
        <w:tc>
          <w:tcPr>
            <w:tcW w:w="138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G2-lik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3.2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B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7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3.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GRA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7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D562CE" w:rsidRPr="00B035A1" w:rsidRDefault="00D562CE" w:rsidP="003D2088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3.04</w:t>
            </w:r>
          </w:p>
        </w:tc>
      </w:tr>
    </w:tbl>
    <w:p w:rsidR="00D562CE" w:rsidRDefault="00D562CE" w:rsidP="00D562CE">
      <w:pPr>
        <w:spacing w:line="360" w:lineRule="auto"/>
        <w:rPr>
          <w:b/>
          <w:sz w:val="28"/>
          <w:szCs w:val="28"/>
        </w:rPr>
      </w:pPr>
    </w:p>
    <w:p w:rsidR="00D562CE" w:rsidRDefault="00D562CE" w:rsidP="00D562CE"/>
    <w:p w:rsidR="00D562CE" w:rsidRPr="00D562CE" w:rsidRDefault="00D562CE" w:rsidP="00D562CE"/>
    <w:sectPr w:rsidR="00D562CE" w:rsidRPr="00D562CE" w:rsidSect="008E07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44A3" w:rsidRDefault="005C44A3" w:rsidP="00D12A56">
      <w:r>
        <w:separator/>
      </w:r>
    </w:p>
  </w:endnote>
  <w:endnote w:type="continuationSeparator" w:id="0">
    <w:p w:rsidR="005C44A3" w:rsidRDefault="005C44A3" w:rsidP="00D12A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44A3" w:rsidRDefault="005C44A3" w:rsidP="00D12A56">
      <w:r>
        <w:separator/>
      </w:r>
    </w:p>
  </w:footnote>
  <w:footnote w:type="continuationSeparator" w:id="0">
    <w:p w:rsidR="005C44A3" w:rsidRDefault="005C44A3" w:rsidP="00D12A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6B40"/>
    <w:rsid w:val="00001196"/>
    <w:rsid w:val="00587CA3"/>
    <w:rsid w:val="005C44A3"/>
    <w:rsid w:val="00744C31"/>
    <w:rsid w:val="00886B40"/>
    <w:rsid w:val="008E070D"/>
    <w:rsid w:val="00946AA3"/>
    <w:rsid w:val="00B720A7"/>
    <w:rsid w:val="00C372D8"/>
    <w:rsid w:val="00D12A56"/>
    <w:rsid w:val="00D562CE"/>
    <w:rsid w:val="00E578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6B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6B40"/>
    <w:rPr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12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12A5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12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12A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B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B40"/>
    <w:rPr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yzsl</dc:creator>
  <cp:lastModifiedBy>win7</cp:lastModifiedBy>
  <cp:revision>5</cp:revision>
  <dcterms:created xsi:type="dcterms:W3CDTF">2011-12-27T22:03:00Z</dcterms:created>
  <dcterms:modified xsi:type="dcterms:W3CDTF">2012-05-05T23:29:00Z</dcterms:modified>
</cp:coreProperties>
</file>